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8DA" w:rsidRPr="00AD78DA" w:rsidRDefault="00AD78DA" w:rsidP="00AD78DA">
      <w:pPr>
        <w:pStyle w:val="Bezmezer"/>
        <w:rPr>
          <w:lang w:val="cs-CZ"/>
        </w:rPr>
      </w:pPr>
      <w:r w:rsidRPr="00AD78DA">
        <w:rPr>
          <w:lang w:val="cs-CZ"/>
        </w:rPr>
        <w:t>The Toll-like receptor (TLR) genes in the family Equidae</w:t>
      </w:r>
    </w:p>
    <w:p w:rsidR="00AD78DA" w:rsidRPr="00AD78DA" w:rsidRDefault="00AD78DA" w:rsidP="00AD78DA">
      <w:pPr>
        <w:pStyle w:val="Bezmezer"/>
        <w:rPr>
          <w:lang w:val="cs-CZ"/>
        </w:rPr>
      </w:pPr>
      <w:r w:rsidRPr="00AD78DA">
        <w:rPr>
          <w:lang w:val="cs-CZ"/>
        </w:rPr>
        <w:t>Veterinary Research and Communications</w:t>
      </w:r>
    </w:p>
    <w:p w:rsidR="00AD78DA" w:rsidRPr="00AD78DA" w:rsidRDefault="00AD78DA" w:rsidP="00AD78DA">
      <w:pPr>
        <w:pStyle w:val="Bezmezer"/>
        <w:rPr>
          <w:lang w:val="cs-CZ"/>
        </w:rPr>
      </w:pPr>
      <w:r w:rsidRPr="00AD78DA">
        <w:rPr>
          <w:lang w:val="cs-CZ"/>
        </w:rPr>
        <w:t>Stejskalova K.1, Janova E.1,2, Splichalova P.1, Futas J.1,2, Oppelt J.2, Vodicka R.3,  Horin P.1,2,*</w:t>
      </w:r>
    </w:p>
    <w:p w:rsidR="00AD78DA" w:rsidRPr="00AD78DA" w:rsidRDefault="00AD78DA" w:rsidP="00AD78DA">
      <w:pPr>
        <w:pStyle w:val="Bezmezer"/>
        <w:rPr>
          <w:lang w:val="cs-CZ"/>
        </w:rPr>
      </w:pPr>
      <w:r w:rsidRPr="00AD78DA">
        <w:rPr>
          <w:lang w:val="cs-CZ"/>
        </w:rPr>
        <w:t>1 Department of Animal Genetics, Faculty of Veterinary Medicine, University of Veterinary Sciences Brno, 61242 Brno, Czech Republic</w:t>
      </w:r>
    </w:p>
    <w:p w:rsidR="00AD78DA" w:rsidRPr="00AD78DA" w:rsidRDefault="00AD78DA" w:rsidP="00AD78DA">
      <w:pPr>
        <w:pStyle w:val="Bezmezer"/>
        <w:rPr>
          <w:lang w:val="cs-CZ"/>
        </w:rPr>
      </w:pPr>
      <w:r w:rsidRPr="00AD78DA">
        <w:rPr>
          <w:lang w:val="cs-CZ"/>
        </w:rPr>
        <w:t>2 CEITEC VETUNI, RG Animal Immunogenomics, University of Veterinary Sciences Brno, Brno, Czech Republic</w:t>
      </w:r>
    </w:p>
    <w:p w:rsidR="00AD78DA" w:rsidRPr="00AD78DA" w:rsidRDefault="00AD78DA" w:rsidP="00AD78DA">
      <w:pPr>
        <w:pStyle w:val="Bezmezer"/>
        <w:rPr>
          <w:lang w:val="cs-CZ"/>
        </w:rPr>
      </w:pPr>
      <w:r w:rsidRPr="00AD78DA">
        <w:rPr>
          <w:lang w:val="cs-CZ"/>
        </w:rPr>
        <w:t>3 Zoo Prague, Prague, Czech Republic</w:t>
      </w:r>
    </w:p>
    <w:p w:rsidR="00AD78DA" w:rsidRDefault="00AD78DA" w:rsidP="00AD78DA">
      <w:pPr>
        <w:pStyle w:val="Bezmezer"/>
        <w:rPr>
          <w:lang w:val="cs-CZ"/>
        </w:rPr>
      </w:pPr>
      <w:r w:rsidRPr="00AD78DA">
        <w:rPr>
          <w:lang w:val="cs-CZ"/>
        </w:rPr>
        <w:t>* corresponding author: horin@ics.muni.cz</w:t>
      </w:r>
    </w:p>
    <w:p w:rsidR="00AD78DA" w:rsidRDefault="00AD78DA">
      <w:pPr>
        <w:rPr>
          <w:lang w:val="cs-CZ"/>
        </w:rPr>
      </w:pPr>
    </w:p>
    <w:p w:rsidR="00776CFA" w:rsidRDefault="00BF3D8F">
      <w:pPr>
        <w:rPr>
          <w:lang w:val="cs-CZ"/>
        </w:rPr>
      </w:pPr>
      <w:bookmarkStart w:id="0" w:name="_GoBack"/>
      <w:bookmarkEnd w:id="0"/>
      <w:r>
        <w:rPr>
          <w:lang w:val="cs-CZ"/>
        </w:rPr>
        <w:t>GenBank online resources for Perissodactyla</w:t>
      </w:r>
      <w:r w:rsidR="00866320">
        <w:rPr>
          <w:lang w:val="cs-CZ"/>
        </w:rPr>
        <w:t>, Homo sapiens, Mus musculus and Bos taurus</w:t>
      </w:r>
      <w:r>
        <w:rPr>
          <w:lang w:val="cs-CZ"/>
        </w:rPr>
        <w:t>:</w:t>
      </w:r>
    </w:p>
    <w:p w:rsidR="003E49E5" w:rsidRDefault="003E49E5">
      <w:pPr>
        <w:rPr>
          <w:lang w:val="cs-CZ"/>
        </w:rPr>
      </w:pPr>
    </w:p>
    <w:p w:rsidR="00BF3D8F" w:rsidRDefault="00BF3D8F">
      <w:pPr>
        <w:rPr>
          <w:lang w:val="cs-CZ"/>
        </w:rPr>
      </w:pPr>
      <w:r>
        <w:rPr>
          <w:lang w:val="cs-CZ"/>
        </w:rPr>
        <w:t>TLR1</w:t>
      </w:r>
    </w:p>
    <w:tbl>
      <w:tblPr>
        <w:tblW w:w="4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12"/>
      </w:tblGrid>
      <w:tr w:rsidR="00BF3D8F" w:rsidRPr="00BF3D8F" w:rsidTr="00BF3D8F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 xml:space="preserve">TaIn TLR1 PVIE01002705.1:28853-31210 </w:t>
            </w:r>
          </w:p>
        </w:tc>
      </w:tr>
      <w:tr w:rsidR="00BF3D8F" w:rsidRPr="00BF3D8F" w:rsidTr="00BF3D8F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 xml:space="preserve">TaTe TLR1 PVID01005798.1:59099-61456 </w:t>
            </w:r>
          </w:p>
        </w:tc>
      </w:tr>
      <w:tr w:rsidR="00BF3D8F" w:rsidRPr="00BF3D8F" w:rsidTr="00BF3D8F">
        <w:trPr>
          <w:trHeight w:val="255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RhUn TLR1 BOSQ02005794.1:477295-479661</w:t>
            </w:r>
          </w:p>
        </w:tc>
      </w:tr>
      <w:tr w:rsidR="00BF3D8F" w:rsidRPr="00BF3D8F" w:rsidTr="00BF3D8F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DiBi TLR1 CM036953.1:31922719-31925085</w:t>
            </w:r>
          </w:p>
        </w:tc>
      </w:tr>
      <w:tr w:rsidR="00BF3D8F" w:rsidRPr="00BF3D8F" w:rsidTr="00BF3D8F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DiSu TLR1 PEKH010002443.1:1125503-1127869</w:t>
            </w:r>
          </w:p>
        </w:tc>
      </w:tr>
      <w:tr w:rsidR="00BF3D8F" w:rsidRPr="00BF3D8F" w:rsidTr="00BF3D8F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CeSi TLR1 XP_004419033.1</w:t>
            </w:r>
          </w:p>
        </w:tc>
      </w:tr>
      <w:tr w:rsidR="00BF3D8F" w:rsidRPr="00BF3D8F" w:rsidTr="00BF3D8F">
        <w:trPr>
          <w:trHeight w:val="255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HoSa TLR1 NP_003254.2</w:t>
            </w:r>
          </w:p>
        </w:tc>
      </w:tr>
      <w:tr w:rsidR="00BF3D8F" w:rsidRPr="00BF3D8F" w:rsidTr="00BF3D8F">
        <w:trPr>
          <w:trHeight w:val="255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BoTa TLR1 FJ147090.1</w:t>
            </w:r>
          </w:p>
        </w:tc>
      </w:tr>
      <w:tr w:rsidR="00BF3D8F" w:rsidRPr="00BF3D8F" w:rsidTr="00BF3D8F">
        <w:trPr>
          <w:trHeight w:val="255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MuMu TLR1 NM_001276445.1</w:t>
            </w:r>
          </w:p>
        </w:tc>
      </w:tr>
    </w:tbl>
    <w:p w:rsidR="00BF3D8F" w:rsidRDefault="00BF3D8F">
      <w:pPr>
        <w:rPr>
          <w:lang w:val="cs-CZ"/>
        </w:rPr>
      </w:pPr>
    </w:p>
    <w:p w:rsidR="00BF3D8F" w:rsidRDefault="00BF3D8F">
      <w:pPr>
        <w:rPr>
          <w:lang w:val="cs-CZ"/>
        </w:rPr>
      </w:pPr>
      <w:r>
        <w:rPr>
          <w:lang w:val="cs-CZ"/>
        </w:rPr>
        <w:t>TLR2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TaIn TLR2 PVIE01002162.1:295166-297520</w:t>
            </w: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DiBi TLR2 CM036956.1:41860469-41862820</w:t>
            </w: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DiSu TLR2 PEKH010005480.1:508458-510809</w:t>
            </w: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CeSi TLR2 XP_004420987.1</w:t>
            </w: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BoTa TLR2 NP_776622.1</w:t>
            </w: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MuMu TLR2 NM_011905.3</w:t>
            </w: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HoSa TLR2 NM_001318787.2</w:t>
            </w: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TLR3</w:t>
            </w: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tbl>
            <w:tblPr>
              <w:tblW w:w="422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223"/>
            </w:tblGrid>
            <w:tr w:rsidR="00BF3D8F" w:rsidRPr="00BF3D8F" w:rsidTr="00BF3D8F">
              <w:trPr>
                <w:trHeight w:val="300"/>
              </w:trPr>
              <w:tc>
                <w:tcPr>
                  <w:tcW w:w="4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</w:pPr>
                  <w:r w:rsidRPr="00BF3D8F"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  <w:t>TaIn TLR3 PVIE01002130.1 merged blast hits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</w:pPr>
                  <w:r w:rsidRPr="00BF3D8F"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  <w:t>TaTe TLR3 PVID01001904.1 merged blast hits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sz w:val="20"/>
                      <w:szCs w:val="20"/>
                      <w:lang w:val="cs-CZ" w:eastAsia="cs-CZ"/>
                    </w:rPr>
                    <w:t>CeSi TLR3  XP_004428823.1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</w:pPr>
                  <w:r w:rsidRPr="00BF3D8F"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  <w:t>RhUn TLR3 BOSQ02001280.1 merged blast hits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</w:pPr>
                  <w:r w:rsidRPr="00BF3D8F"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  <w:t>Disu TLR3 PEKH011061517.1 merged blast hits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</w:pPr>
                  <w:r w:rsidRPr="00BF3D8F"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  <w:t>DiBi TLR3 CM036974.1 merged blast hits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sz w:val="20"/>
                      <w:szCs w:val="20"/>
                      <w:lang w:val="cs-CZ" w:eastAsia="cs-CZ"/>
                    </w:rPr>
                    <w:t>BoTa TLR3 NM_001008664.1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sz w:val="20"/>
                      <w:szCs w:val="20"/>
                      <w:lang w:val="cs-CZ" w:eastAsia="cs-CZ"/>
                    </w:rPr>
                    <w:t>MuMu TLR3 NM_126166.5_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sz w:val="20"/>
                      <w:szCs w:val="20"/>
                      <w:lang w:val="cs-CZ" w:eastAsia="cs-CZ"/>
                    </w:rPr>
                    <w:t>HoSa TLR3 NP_003256.1</w:t>
                  </w:r>
                </w:p>
              </w:tc>
            </w:tr>
          </w:tbl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TLR4</w:t>
            </w: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tbl>
            <w:tblPr>
              <w:tblW w:w="435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55"/>
            </w:tblGrid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lastRenderedPageBreak/>
                    <w:t>TaIn TLR4 PVIE01000108.1 merged blast hits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Te TLR4 PVID01005477.1 merged blast hits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RhUn TLR4 BOSQ02004256.1 merged blast hits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Bi TLR4 CM036973.1 merged blast hits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Su TLR4 PEKH010006957.1 merged blast hits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CeSi TLR4 XP_004423427.1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BoTa TLR4 NP_776623.5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HoSa TLR4_NP_612564.1_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MuMu TLR4 NM_021297.3</w:t>
                  </w:r>
                </w:p>
              </w:tc>
            </w:tr>
          </w:tbl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TLR5</w:t>
            </w: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tbl>
            <w:tblPr>
              <w:tblW w:w="44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456"/>
            </w:tblGrid>
            <w:tr w:rsidR="00BF3D8F" w:rsidRPr="00BF3D8F" w:rsidTr="00BF3D8F">
              <w:trPr>
                <w:trHeight w:val="300"/>
              </w:trPr>
              <w:tc>
                <w:tcPr>
                  <w:tcW w:w="4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TaIn TLR5 PVIE01002717.1:193380-195956 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Te TLR5 PVID01000437.1:270451-273027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RhUn TLR5 BOSQ02004549.1:253115-255688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Bi TLR5 CM036983.1:10323539-10326112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DiSu TLR5 PEKH010003866.1:1389063-1391636 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CeSi TLR5 XP_004439593.1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BoTa TLR5 NP_001035591.1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HoSa TLR5 NM_003268.6_</w:t>
                  </w:r>
                </w:p>
              </w:tc>
            </w:tr>
          </w:tbl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TLR6</w:t>
            </w: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tbl>
            <w:tblPr>
              <w:tblW w:w="466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667"/>
            </w:tblGrid>
            <w:tr w:rsidR="00BF3D8F" w:rsidRPr="00BF3D8F" w:rsidTr="00BF3D8F">
              <w:trPr>
                <w:trHeight w:val="300"/>
              </w:trPr>
              <w:tc>
                <w:tcPr>
                  <w:tcW w:w="4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In TLR6 PVIE01002705.1:55589-57976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Te TLR6 PVID01005798.1:86077-88464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RhUn TLR6 BOSQ02005794.1:504727-507112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DiBi TLR6 CM036953.1:31950039-31952423 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Su TLR6 PEKH010002443.1:1152593-1154977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CeSi  TLR6 XP_004419035.1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BoTa  TLR6 NP_001001159.1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MuMu TLR6 NM_011604.5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HoSa TLR6 NM_006068.5</w:t>
                  </w:r>
                </w:p>
              </w:tc>
            </w:tr>
          </w:tbl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TLR7</w:t>
            </w: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tbl>
            <w:tblPr>
              <w:tblW w:w="435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55"/>
            </w:tblGrid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In TLR7 PVIE01001303.1 merged blast hits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Te TLR7 PVID01005005.1 merged blast hits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RhUn TLR7 BOSQ02004008.1 merged blast hits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Bi TLR7 CM036987.1 merged blast hits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Su TLR7 PEKH010009301.1 merged blast hits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CeSi TLR7 XP_004435171.1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BoTa TLR7 NP_001028933.1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HoSa TLR7 NM_016562.4_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MuMu TLR7 NM_001290755.1</w:t>
                  </w:r>
                </w:p>
              </w:tc>
            </w:tr>
          </w:tbl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TLR8</w:t>
            </w: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tbl>
            <w:tblPr>
              <w:tblW w:w="423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234"/>
            </w:tblGrid>
            <w:tr w:rsidR="00BF3D8F" w:rsidRPr="00BF3D8F" w:rsidTr="00BF3D8F">
              <w:trPr>
                <w:trHeight w:val="300"/>
              </w:trPr>
              <w:tc>
                <w:tcPr>
                  <w:tcW w:w="4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In TLR8 PVIE01001303.1:120434-123547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Te TLR8 PVID01005005.1:114309-117422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RhUn TLR8 BOSQ02006735.1:443-3556 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Bi TLR8 CM036987.1:10352427-10355540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Su TLR8 PEKH010009301.1:384065-387178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CeSi TLR8 XP_004435172.1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BoTa TLR8 NP_001029109.1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HoSa TLR8 NP_057694.2_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MuMu TLR8 NM_133212.3_</w:t>
                  </w:r>
                </w:p>
              </w:tc>
            </w:tr>
          </w:tbl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TLR9</w:t>
            </w: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tbl>
            <w:tblPr>
              <w:tblW w:w="893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932"/>
            </w:tblGrid>
            <w:tr w:rsidR="00BF3D8F" w:rsidRPr="00BF3D8F" w:rsidTr="003E49E5">
              <w:trPr>
                <w:trHeight w:val="255"/>
              </w:trPr>
              <w:tc>
                <w:tcPr>
                  <w:tcW w:w="8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TaIn TLR9 PVIE01001527.1:57233-57235 56373- 53281 </w:t>
                  </w:r>
                </w:p>
              </w:tc>
            </w:tr>
            <w:tr w:rsidR="00BF3D8F" w:rsidRPr="00BF3D8F" w:rsidTr="003E49E5">
              <w:trPr>
                <w:trHeight w:val="300"/>
              </w:trPr>
              <w:tc>
                <w:tcPr>
                  <w:tcW w:w="8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TaTe TLR9 PVID01000760.1:338387-341480 </w:t>
                  </w:r>
                </w:p>
              </w:tc>
            </w:tr>
            <w:tr w:rsidR="00BF3D8F" w:rsidRPr="00BF3D8F" w:rsidTr="003E49E5">
              <w:trPr>
                <w:trHeight w:val="300"/>
              </w:trPr>
              <w:tc>
                <w:tcPr>
                  <w:tcW w:w="8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RhUn TLR9 BOSQ02002635.1:255318-258408</w:t>
                  </w:r>
                </w:p>
              </w:tc>
            </w:tr>
            <w:tr w:rsidR="00BF3D8F" w:rsidRPr="00BF3D8F" w:rsidTr="003E49E5">
              <w:trPr>
                <w:trHeight w:val="300"/>
              </w:trPr>
              <w:tc>
                <w:tcPr>
                  <w:tcW w:w="8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Bi TLR9 CM036947.1:52885164-52888254</w:t>
                  </w:r>
                </w:p>
              </w:tc>
            </w:tr>
            <w:tr w:rsidR="00BF3D8F" w:rsidRPr="00BF3D8F" w:rsidTr="003E49E5">
              <w:trPr>
                <w:trHeight w:val="255"/>
              </w:trPr>
              <w:tc>
                <w:tcPr>
                  <w:tcW w:w="8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Su TLR9 PEKH010003248.1:336582-339672</w:t>
                  </w:r>
                </w:p>
              </w:tc>
            </w:tr>
            <w:tr w:rsidR="00BF3D8F" w:rsidRPr="00BF3D8F" w:rsidTr="003E49E5">
              <w:trPr>
                <w:trHeight w:val="300"/>
              </w:trPr>
              <w:tc>
                <w:tcPr>
                  <w:tcW w:w="8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CeSi</w:t>
                  </w:r>
                  <w:r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 TLR9</w:t>
                  </w: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 XP_004419841.1</w:t>
                  </w:r>
                </w:p>
              </w:tc>
            </w:tr>
            <w:tr w:rsidR="00BF3D8F" w:rsidRPr="00BF3D8F" w:rsidTr="003E49E5">
              <w:trPr>
                <w:trHeight w:val="300"/>
              </w:trPr>
              <w:tc>
                <w:tcPr>
                  <w:tcW w:w="8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BoTa </w:t>
                  </w:r>
                  <w:r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TLR9 </w:t>
                  </w: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NP_898904.1 </w:t>
                  </w:r>
                </w:p>
              </w:tc>
            </w:tr>
            <w:tr w:rsidR="00BF3D8F" w:rsidRPr="00BF3D8F" w:rsidTr="003E49E5">
              <w:trPr>
                <w:trHeight w:val="300"/>
              </w:trPr>
              <w:tc>
                <w:tcPr>
                  <w:tcW w:w="8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HoSa TLR9_NP_059138.1</w:t>
                  </w:r>
                </w:p>
              </w:tc>
            </w:tr>
            <w:tr w:rsidR="00BF3D8F" w:rsidRPr="00BF3D8F" w:rsidTr="003E49E5">
              <w:trPr>
                <w:trHeight w:val="255"/>
              </w:trPr>
              <w:tc>
                <w:tcPr>
                  <w:tcW w:w="8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MuMu TLR9 NM_031178.2_</w:t>
                  </w:r>
                </w:p>
              </w:tc>
            </w:tr>
          </w:tbl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TLR10</w:t>
            </w: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tbl>
            <w:tblPr>
              <w:tblW w:w="46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656"/>
            </w:tblGrid>
            <w:tr w:rsidR="00BF3D8F" w:rsidRPr="00BF3D8F" w:rsidTr="00BF3D8F">
              <w:trPr>
                <w:trHeight w:val="300"/>
              </w:trPr>
              <w:tc>
                <w:tcPr>
                  <w:tcW w:w="4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In TLR10 PVIE01002705.1:10600-13135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te TLR10 PVID01005798.1:40338-42773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</w:pPr>
                  <w:r w:rsidRPr="00BF3D8F">
                    <w:rPr>
                      <w:rFonts w:ascii="Calibri" w:eastAsia="Times New Roman" w:hAnsi="Calibri" w:cs="Arial"/>
                      <w:noProof w:val="0"/>
                      <w:lang w:val="cs-CZ" w:eastAsia="cs-CZ"/>
                    </w:rPr>
                    <w:t>RhUn TLR10 BOSQ02005794.1: 454423-456855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DiBi TLR10CM036953.1:31900945-31903377 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DiSu TLR10 PEKH010002443.1:1104227-1106654 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CeSi TLR10 XP_014642233.1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BoTa TLR10 NP_001070386.1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HoSa TLR10 NP_001182035.1</w:t>
                  </w:r>
                </w:p>
              </w:tc>
            </w:tr>
          </w:tbl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TLR11</w:t>
            </w: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tbl>
            <w:tblPr>
              <w:tblW w:w="477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779"/>
            </w:tblGrid>
            <w:tr w:rsidR="00BF3D8F" w:rsidRPr="00BF3D8F" w:rsidTr="00BF3D8F">
              <w:trPr>
                <w:trHeight w:val="300"/>
              </w:trPr>
              <w:tc>
                <w:tcPr>
                  <w:tcW w:w="47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TaIn TLR11 PVIE01009921.1:4996-7764 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7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TaTe TLR11 PVID01008473.1:27101-29869 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7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DiBi TLR11 CM036950.1:29505321-29508089 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7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 xml:space="preserve">DiSu TLR11 PEKH010006267.1:500232-503000 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7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CeSi TLR11 XP_004421380.2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7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MuMu TLR11 NP_991388.2</w:t>
                  </w:r>
                </w:p>
              </w:tc>
            </w:tr>
          </w:tbl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</w:tc>
      </w:tr>
      <w:tr w:rsidR="00BF3D8F" w:rsidRPr="00BF3D8F" w:rsidTr="003E49E5">
        <w:trPr>
          <w:trHeight w:val="255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  <w:r w:rsidRPr="00BF3D8F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  <w:t>TLR12</w:t>
            </w:r>
          </w:p>
          <w:p w:rsid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  <w:tbl>
            <w:tblPr>
              <w:tblW w:w="456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567"/>
            </w:tblGrid>
            <w:tr w:rsidR="00BF3D8F" w:rsidRPr="00BF3D8F" w:rsidTr="00BF3D8F">
              <w:trPr>
                <w:trHeight w:val="300"/>
              </w:trPr>
              <w:tc>
                <w:tcPr>
                  <w:tcW w:w="4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In TLR12 PVIE01004340.1:50200-52970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TaTe TLR12 PVID01000256.1:113166-115892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RhUn TLR12 BOSQ02002621.1:1435703-1438429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Bi TLR12 CM036958.1:47967698-47970424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DiSu TLR12 PEKH010004974.1:381217-383943</w:t>
                  </w:r>
                </w:p>
              </w:tc>
            </w:tr>
            <w:tr w:rsidR="00BF3D8F" w:rsidRPr="00BF3D8F" w:rsidTr="00BF3D8F">
              <w:trPr>
                <w:trHeight w:val="300"/>
              </w:trPr>
              <w:tc>
                <w:tcPr>
                  <w:tcW w:w="4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CeSi TLR12 XP_004426196.1</w:t>
                  </w:r>
                </w:p>
              </w:tc>
            </w:tr>
            <w:tr w:rsidR="00BF3D8F" w:rsidRPr="00BF3D8F" w:rsidTr="00BF3D8F">
              <w:trPr>
                <w:trHeight w:val="255"/>
              </w:trPr>
              <w:tc>
                <w:tcPr>
                  <w:tcW w:w="45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3D8F" w:rsidRPr="00BF3D8F" w:rsidRDefault="00BF3D8F" w:rsidP="00BF3D8F">
                  <w:pPr>
                    <w:spacing w:after="0" w:line="240" w:lineRule="auto"/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</w:pPr>
                  <w:r w:rsidRPr="00BF3D8F">
                    <w:rPr>
                      <w:rFonts w:ascii="Arial" w:eastAsia="Times New Roman" w:hAnsi="Arial" w:cs="Arial"/>
                      <w:noProof w:val="0"/>
                      <w:color w:val="000000"/>
                      <w:sz w:val="20"/>
                      <w:szCs w:val="20"/>
                      <w:lang w:val="cs-CZ" w:eastAsia="cs-CZ"/>
                    </w:rPr>
                    <w:t>MuMu TLR12 NP_991392.1</w:t>
                  </w:r>
                </w:p>
              </w:tc>
            </w:tr>
          </w:tbl>
          <w:p w:rsidR="00BF3D8F" w:rsidRPr="00BF3D8F" w:rsidRDefault="00BF3D8F" w:rsidP="00BF3D8F">
            <w:pPr>
              <w:spacing w:after="0" w:line="240" w:lineRule="auto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val="cs-CZ" w:eastAsia="cs-CZ"/>
              </w:rPr>
            </w:pPr>
          </w:p>
        </w:tc>
      </w:tr>
    </w:tbl>
    <w:p w:rsidR="00BF3D8F" w:rsidRPr="00BF3D8F" w:rsidRDefault="00BF3D8F">
      <w:pPr>
        <w:rPr>
          <w:lang w:val="cs-CZ"/>
        </w:rPr>
      </w:pPr>
    </w:p>
    <w:sectPr w:rsidR="00BF3D8F" w:rsidRPr="00BF3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D8F"/>
    <w:rsid w:val="003E49E5"/>
    <w:rsid w:val="003F4C7E"/>
    <w:rsid w:val="00776CFA"/>
    <w:rsid w:val="00866320"/>
    <w:rsid w:val="00872595"/>
    <w:rsid w:val="00AD78DA"/>
    <w:rsid w:val="00BF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404C8"/>
  <w15:chartTrackingRefBased/>
  <w15:docId w15:val="{42EFB462-D9A4-4336-BDE5-54C17005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noProof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AD78DA"/>
    <w:pPr>
      <w:spacing w:after="0" w:line="240" w:lineRule="auto"/>
    </w:pPr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JSKALOVAK</dc:creator>
  <cp:keywords/>
  <dc:description/>
  <cp:lastModifiedBy>STEJSKALOVAK</cp:lastModifiedBy>
  <cp:revision>5</cp:revision>
  <dcterms:created xsi:type="dcterms:W3CDTF">2023-04-24T07:21:00Z</dcterms:created>
  <dcterms:modified xsi:type="dcterms:W3CDTF">2023-07-21T12:51:00Z</dcterms:modified>
</cp:coreProperties>
</file>